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1782303E" w14:textId="77777777" w:rsidR="00092DE4" w:rsidRDefault="00092DE4" w:rsidP="00092DE4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092D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File 2</w:t>
      </w:r>
      <w:r w:rsidRPr="00092DE4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3F38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7802B3EA" w14:textId="2C8026F4" w:rsidR="00092DE4" w:rsidRPr="003F388B" w:rsidRDefault="00092DE4" w:rsidP="00092DE4">
      <w:pPr>
        <w:jc w:val="both"/>
        <w:rPr>
          <w:color w:val="000000" w:themeColor="text1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able. </w:t>
      </w:r>
      <w:r w:rsidRPr="003F388B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ociodemographic and professional characteristics of nurses and midwives who reported experiencing aggression during the COVID-19 pandemic in Latin America and Caribbean.</w:t>
      </w:r>
    </w:p>
    <w:tbl>
      <w:tblPr>
        <w:tblW w:w="6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20"/>
        <w:gridCol w:w="1275"/>
        <w:gridCol w:w="855"/>
      </w:tblGrid>
      <w:tr w:rsidR="00092DE4" w:rsidRPr="003F388B" w14:paraId="4A4700F3" w14:textId="77777777" w:rsidTr="00A364AC">
        <w:trPr>
          <w:trHeight w:val="255"/>
        </w:trPr>
        <w:tc>
          <w:tcPr>
            <w:tcW w:w="4620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D051B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1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9A24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2F32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</w:tr>
      <w:tr w:rsidR="00092DE4" w:rsidRPr="003F388B" w14:paraId="624E9471" w14:textId="77777777" w:rsidTr="00A364AC">
        <w:trPr>
          <w:trHeight w:val="285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C45B1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ofessional categ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0A61D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8DE2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703C8574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1A803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rs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B769B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68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5E3C5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6.0</w:t>
            </w:r>
          </w:p>
        </w:tc>
      </w:tr>
      <w:tr w:rsidR="00092DE4" w:rsidRPr="003F388B" w14:paraId="611C0829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89C6A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bstetrics (midwive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5704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E1A24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0</w:t>
            </w:r>
          </w:p>
        </w:tc>
      </w:tr>
      <w:tr w:rsidR="00092DE4" w:rsidRPr="003F388B" w14:paraId="60B36983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202E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65B5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B096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298219EB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3A4EC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uatema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AE5E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18AA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1</w:t>
            </w:r>
          </w:p>
        </w:tc>
      </w:tr>
      <w:tr w:rsidR="00092DE4" w:rsidRPr="003F388B" w14:paraId="31699EB6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9101A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agu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BBD7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F659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6</w:t>
            </w:r>
          </w:p>
        </w:tc>
      </w:tr>
      <w:tr w:rsidR="00092DE4" w:rsidRPr="003F388B" w14:paraId="0570F86E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A76D2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l Salvad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D33C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90D5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</w:t>
            </w:r>
          </w:p>
        </w:tc>
      </w:tr>
      <w:tr w:rsidR="00092DE4" w:rsidRPr="003F388B" w14:paraId="11F5531D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74E2E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ndura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F19B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0A8DF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8</w:t>
            </w:r>
          </w:p>
        </w:tc>
      </w:tr>
      <w:tr w:rsidR="00092DE4" w:rsidRPr="003F388B" w14:paraId="1C683C0B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24838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oliv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9472A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BE04A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</w:tr>
      <w:tr w:rsidR="00092DE4" w:rsidRPr="003F388B" w14:paraId="703072E3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43E92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cuado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1594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BDF4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6</w:t>
            </w:r>
          </w:p>
        </w:tc>
      </w:tr>
      <w:tr w:rsidR="00092DE4" w:rsidRPr="003F388B" w14:paraId="02EAE093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46A1A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570FA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174C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</w:t>
            </w:r>
          </w:p>
        </w:tc>
      </w:tr>
      <w:tr w:rsidR="00092DE4" w:rsidRPr="003F388B" w14:paraId="04663E9E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623E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AEBE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87E6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3</w:t>
            </w:r>
          </w:p>
        </w:tc>
      </w:tr>
      <w:tr w:rsidR="00092DE4" w:rsidRPr="003F388B" w14:paraId="616A52FD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CD6FD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genti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08C7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981E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2</w:t>
            </w:r>
          </w:p>
        </w:tc>
      </w:tr>
      <w:tr w:rsidR="00092DE4" w:rsidRPr="003F388B" w14:paraId="0B730A16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FE9158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sta Ric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ACA3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C736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</w:tr>
      <w:tr w:rsidR="00092DE4" w:rsidRPr="003F388B" w14:paraId="6D807A76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6AA2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enezuel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ABB4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EE76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</w:tr>
      <w:tr w:rsidR="00092DE4" w:rsidRPr="003F388B" w14:paraId="25431918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70078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9E25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C3ED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7</w:t>
            </w:r>
          </w:p>
        </w:tc>
      </w:tr>
      <w:tr w:rsidR="00092DE4" w:rsidRPr="003F388B" w14:paraId="10356D90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66B8A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minican Republi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83AF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FBDC0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7</w:t>
            </w:r>
          </w:p>
        </w:tc>
      </w:tr>
      <w:tr w:rsidR="00092DE4" w:rsidRPr="003F388B" w14:paraId="6887CBE5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B8DF7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u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60B96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4BB7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1</w:t>
            </w:r>
          </w:p>
        </w:tc>
      </w:tr>
      <w:tr w:rsidR="00092DE4" w:rsidRPr="003F388B" w14:paraId="4A5ECB5C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A5F4F8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3B3B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1993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8</w:t>
            </w:r>
          </w:p>
        </w:tc>
      </w:tr>
      <w:tr w:rsidR="00092DE4" w:rsidRPr="003F388B" w14:paraId="21B576D6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C6B1B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na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95A6C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AF995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</w:t>
            </w:r>
          </w:p>
        </w:tc>
      </w:tr>
      <w:tr w:rsidR="00092DE4" w:rsidRPr="003F388B" w14:paraId="15209ED5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CC1F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erto Rico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8F7F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EA30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092DE4" w:rsidRPr="003F388B" w14:paraId="0542CB7A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A04B5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ugu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13577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10380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092DE4" w:rsidRPr="003F388B" w14:paraId="00D2CE9B" w14:textId="77777777" w:rsidTr="00A364AC">
        <w:trPr>
          <w:trHeight w:val="30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4B3C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ge (years)</w:t>
            </w: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F0C1E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.0 ± 16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CF15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—</w:t>
            </w:r>
          </w:p>
        </w:tc>
      </w:tr>
      <w:tr w:rsidR="00092DE4" w:rsidRPr="003F388B" w14:paraId="6E5D5920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CAE82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F6C6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F3D3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55AB6172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10628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C5E4C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,1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7762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.1</w:t>
            </w:r>
          </w:p>
        </w:tc>
      </w:tr>
      <w:tr w:rsidR="00092DE4" w:rsidRPr="003F388B" w14:paraId="24619254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C6389E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76D5F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A88D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8</w:t>
            </w:r>
          </w:p>
        </w:tc>
      </w:tr>
      <w:tr w:rsidR="00092DE4" w:rsidRPr="003F388B" w14:paraId="6E74520C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766A6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9C8B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7041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1</w:t>
            </w:r>
          </w:p>
        </w:tc>
      </w:tr>
      <w:tr w:rsidR="00092DE4" w:rsidRPr="003F388B" w14:paraId="783A3F0E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C8E0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s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6132C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E6CC5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092DE4" w:rsidRPr="003F388B" w14:paraId="5E6842CE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1FC4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ength of service (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874A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F24E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263FB88A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D7C73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–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020515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9E5B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.4</w:t>
            </w:r>
          </w:p>
        </w:tc>
      </w:tr>
      <w:tr w:rsidR="00092DE4" w:rsidRPr="003F388B" w14:paraId="3E0C4D87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74C0A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–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D078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6B576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5</w:t>
            </w:r>
          </w:p>
        </w:tc>
      </w:tr>
      <w:tr w:rsidR="00092DE4" w:rsidRPr="003F388B" w14:paraId="152F364A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70FD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–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7256A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30E7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6</w:t>
            </w:r>
          </w:p>
        </w:tc>
      </w:tr>
      <w:tr w:rsidR="00092DE4" w:rsidRPr="003F388B" w14:paraId="37649EF2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271CD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–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1492C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08756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0</w:t>
            </w:r>
          </w:p>
        </w:tc>
      </w:tr>
      <w:tr w:rsidR="00092DE4" w:rsidRPr="003F388B" w14:paraId="344E3D57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2864D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–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57106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1C8CB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4</w:t>
            </w:r>
          </w:p>
        </w:tc>
      </w:tr>
      <w:tr w:rsidR="00092DE4" w:rsidRPr="003F388B" w14:paraId="323FAA32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9400C2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–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EDD74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7F57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</w:tr>
      <w:tr w:rsidR="00092DE4" w:rsidRPr="003F388B" w14:paraId="6B5F00C0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11834" w14:textId="77777777" w:rsidR="00092DE4" w:rsidRPr="003F388B" w:rsidRDefault="00092DE4" w:rsidP="00A364AC">
            <w:pPr>
              <w:shd w:val="clear" w:color="auto" w:fill="FFFFFF"/>
              <w:rPr>
                <w:rFonts w:ascii="Gungsuh" w:eastAsia="Gungsuh" w:hAnsi="Gungsuh" w:cs="Gungsuh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Gungsuh" w:eastAsia="Gungsuh" w:hAnsi="Gungsuh" w:cs="Gungsuh"/>
                <w:color w:val="000000" w:themeColor="text1"/>
                <w:sz w:val="20"/>
                <w:szCs w:val="20"/>
                <w:lang w:val="en-US"/>
              </w:rPr>
              <w:t>≥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A6D2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9C74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9</w:t>
            </w:r>
          </w:p>
        </w:tc>
      </w:tr>
      <w:tr w:rsidR="00092DE4" w:rsidRPr="003F388B" w14:paraId="538BD239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CBFA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opulation with which </w:t>
            </w: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ou work*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17E4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953E8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0F22B90A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CBC1C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ults (19–64 years ol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94B2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19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3D30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5</w:t>
            </w:r>
          </w:p>
        </w:tc>
      </w:tr>
      <w:tr w:rsidR="00092DE4" w:rsidRPr="003F388B" w14:paraId="76ECF5F8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168C8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ren &lt;5 years (mothers/childre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DAAA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33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49AFE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.7</w:t>
            </w:r>
          </w:p>
        </w:tc>
      </w:tr>
      <w:tr w:rsidR="00092DE4" w:rsidRPr="003F388B" w14:paraId="435E4FE2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523E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  <w:lang w:val="en-US"/>
              </w:rPr>
              <w:t>Elderly (≥65 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E411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2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3B47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9.2</w:t>
            </w:r>
          </w:p>
        </w:tc>
      </w:tr>
      <w:tr w:rsidR="00092DE4" w:rsidRPr="003F388B" w14:paraId="0A2F922A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B5C1C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hildren and adolescents (6–18 years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94AD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388AB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3</w:t>
            </w:r>
          </w:p>
        </w:tc>
      </w:tr>
      <w:tr w:rsidR="00092DE4" w:rsidRPr="003F388B" w14:paraId="6AE09366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07016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osition held at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D32A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CAB3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687C2041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3A205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e professional / direct servi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B7E4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09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8F35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3</w:t>
            </w:r>
          </w:p>
        </w:tc>
      </w:tr>
      <w:tr w:rsidR="00092DE4" w:rsidRPr="003F388B" w14:paraId="14974975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E3AAC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nagement/Administr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4DC94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2E845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9</w:t>
            </w:r>
          </w:p>
        </w:tc>
      </w:tr>
      <w:tr w:rsidR="00092DE4" w:rsidRPr="003F388B" w14:paraId="4E9FD485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9D72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ach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0089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2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5D095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3</w:t>
            </w:r>
          </w:p>
        </w:tc>
      </w:tr>
      <w:tr w:rsidR="00092DE4" w:rsidRPr="003F388B" w14:paraId="5C4A683C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A8DDD6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34DA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9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D7FE7A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5</w:t>
            </w:r>
          </w:p>
        </w:tc>
      </w:tr>
      <w:tr w:rsidR="00092DE4" w:rsidRPr="003F388B" w14:paraId="613CAE8A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D9E7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Area of acti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403F5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189C9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0656C403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00C1DE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nsive care un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1A446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F0CB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4</w:t>
            </w:r>
          </w:p>
        </w:tc>
      </w:tr>
      <w:tr w:rsidR="00092DE4" w:rsidRPr="003F388B" w14:paraId="614EB9D5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AA552C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erge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9247A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D3ED9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6</w:t>
            </w:r>
          </w:p>
        </w:tc>
      </w:tr>
      <w:tr w:rsidR="00092DE4" w:rsidRPr="003F388B" w14:paraId="5BF3B7D6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C0383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ublic/community health/health promo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F77F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AA54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0</w:t>
            </w:r>
          </w:p>
        </w:tc>
      </w:tr>
      <w:tr w:rsidR="00092DE4" w:rsidRPr="003F388B" w14:paraId="44AABE77" w14:textId="77777777" w:rsidTr="00A364AC">
        <w:trPr>
          <w:trHeight w:val="465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E0702C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cal clinic (includes medical-surgical clinic and oncology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C233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10AD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3</w:t>
            </w:r>
          </w:p>
        </w:tc>
      </w:tr>
      <w:tr w:rsidR="00092DE4" w:rsidRPr="003F388B" w14:paraId="365708C9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9B092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bstetrics/maternal and child healt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D7CCF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F309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6</w:t>
            </w:r>
          </w:p>
        </w:tc>
      </w:tr>
      <w:tr w:rsidR="00092DE4" w:rsidRPr="003F388B" w14:paraId="2C800E7F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8E641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termediate care unit / semi-intensive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A6204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314DB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8</w:t>
            </w:r>
          </w:p>
        </w:tc>
      </w:tr>
      <w:tr w:rsidR="00092DE4" w:rsidRPr="003F388B" w14:paraId="012725EC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8F8E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perating room / surge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081F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5C8DA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</w:tr>
      <w:tr w:rsidR="00092DE4" w:rsidRPr="003F388B" w14:paraId="5E169234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6703A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ntal health/psychiat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C4255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396CFA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</w:tr>
      <w:tr w:rsidR="00092DE4" w:rsidRPr="003F388B" w14:paraId="2F7364FA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3B78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ong-term care / rehabilit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35E7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C31E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</w:tr>
      <w:tr w:rsidR="00092DE4" w:rsidRPr="003F388B" w14:paraId="09861FA0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F5A08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1CA02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9DAA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9</w:t>
            </w:r>
          </w:p>
        </w:tc>
      </w:tr>
      <w:tr w:rsidR="00092DE4" w:rsidRPr="003F388B" w14:paraId="15F60087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77F74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s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5EA1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2F82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9</w:t>
            </w:r>
          </w:p>
        </w:tc>
      </w:tr>
      <w:tr w:rsidR="00092DE4" w:rsidRPr="003F388B" w14:paraId="2BDFD11A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EFC2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ype of service where you wor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C5E7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E04C6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0999B953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5A97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2031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2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DDFF5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1</w:t>
            </w:r>
          </w:p>
        </w:tc>
      </w:tr>
      <w:tr w:rsidR="00092DE4" w:rsidRPr="003F388B" w14:paraId="079E2B52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675D45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imary/community/outpatient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2222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4A58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.5</w:t>
            </w:r>
          </w:p>
        </w:tc>
      </w:tr>
      <w:tr w:rsidR="00092DE4" w:rsidRPr="003F388B" w14:paraId="2B1002EC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09A0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me car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1724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9098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  <w:tr w:rsidR="00092DE4" w:rsidRPr="003F388B" w14:paraId="3BB08EA9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CE10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ofessional agency/cooper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122A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B567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092DE4" w:rsidRPr="003F388B" w14:paraId="46C6F354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DC028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1CBC5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1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132D8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8</w:t>
            </w:r>
          </w:p>
        </w:tc>
      </w:tr>
      <w:tr w:rsidR="00092DE4" w:rsidRPr="003F388B" w14:paraId="38C44676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71C271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s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3D5C96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15EA2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</w:t>
            </w:r>
          </w:p>
        </w:tc>
      </w:tr>
      <w:tr w:rsidR="00092DE4" w:rsidRPr="003F388B" w14:paraId="740A1CDB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FFF7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erritorial context of the workplac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8A04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7A473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49CB4D42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1F9A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2DAA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,51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A01F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.9</w:t>
            </w:r>
          </w:p>
        </w:tc>
      </w:tr>
      <w:tr w:rsidR="00092DE4" w:rsidRPr="003F388B" w14:paraId="728B04A1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FAA9B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ur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0B6A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0CF7C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7</w:t>
            </w:r>
          </w:p>
        </w:tc>
      </w:tr>
      <w:tr w:rsidR="00092DE4" w:rsidRPr="003F388B" w14:paraId="64B99115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3D852E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-urb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B16B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4597A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0</w:t>
            </w:r>
          </w:p>
        </w:tc>
      </w:tr>
      <w:tr w:rsidR="00092DE4" w:rsidRPr="003F388B" w14:paraId="41B32BD8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FC4D2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s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E7F3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3FD8F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5</w:t>
            </w:r>
          </w:p>
        </w:tc>
      </w:tr>
      <w:tr w:rsidR="00092DE4" w:rsidRPr="003F388B" w14:paraId="1508E343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A5CF98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Qualifica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19B0B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9C522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1879F503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3384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dergraduate (bachelor's degree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241A6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7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D58F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0</w:t>
            </w:r>
          </w:p>
        </w:tc>
      </w:tr>
      <w:tr w:rsidR="00092DE4" w:rsidRPr="003F388B" w14:paraId="1AD11417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B9374E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ster'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8B5C3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C87C4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4</w:t>
            </w:r>
          </w:p>
        </w:tc>
      </w:tr>
      <w:tr w:rsidR="00092DE4" w:rsidRPr="003F388B" w14:paraId="3452DC86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FC7E6F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chnical/technologist/diploma/associate degre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8B5E7D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B4A60C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.9</w:t>
            </w:r>
          </w:p>
        </w:tc>
      </w:tr>
      <w:tr w:rsidR="00092DE4" w:rsidRPr="003F388B" w14:paraId="71A458BB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2C310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ctor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623A7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69D886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2</w:t>
            </w:r>
          </w:p>
        </w:tc>
      </w:tr>
      <w:tr w:rsidR="00092DE4" w:rsidRPr="003F388B" w14:paraId="5450B862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CE5C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fer not to s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8206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07EE3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5</w:t>
            </w:r>
          </w:p>
        </w:tc>
      </w:tr>
      <w:tr w:rsidR="00092DE4" w:rsidRPr="003F388B" w14:paraId="59674B44" w14:textId="77777777" w:rsidTr="00A364AC">
        <w:trPr>
          <w:trHeight w:val="27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E7359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Type of employment contr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BFED1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B5778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092DE4" w:rsidRPr="003F388B" w14:paraId="11C27B4D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BF642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719D4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,72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AC13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.5</w:t>
            </w:r>
          </w:p>
        </w:tc>
      </w:tr>
      <w:tr w:rsidR="00092DE4" w:rsidRPr="003F388B" w14:paraId="4292C661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0EE2B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orary contr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DE679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F9DBB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.8</w:t>
            </w:r>
          </w:p>
        </w:tc>
      </w:tr>
      <w:tr w:rsidR="00092DE4" w:rsidRPr="003F388B" w14:paraId="3F49DBFA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160F7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rt-time (&lt;24 hours/week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1A285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44AA66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2</w:t>
            </w:r>
          </w:p>
        </w:tc>
      </w:tr>
      <w:tr w:rsidR="00092DE4" w:rsidRPr="003F388B" w14:paraId="791C33BE" w14:textId="77777777" w:rsidTr="00A364AC">
        <w:trPr>
          <w:trHeight w:val="240"/>
        </w:trPr>
        <w:tc>
          <w:tcPr>
            <w:tcW w:w="4620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88E642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aily contract / on-call contra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61CB0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753F2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6</w:t>
            </w:r>
          </w:p>
        </w:tc>
      </w:tr>
      <w:tr w:rsidR="00092DE4" w:rsidRPr="003F388B" w14:paraId="7E598864" w14:textId="77777777" w:rsidTr="00A364AC">
        <w:trPr>
          <w:trHeight w:val="255"/>
        </w:trPr>
        <w:tc>
          <w:tcPr>
            <w:tcW w:w="4620" w:type="dxa"/>
            <w:tcBorders>
              <w:top w:val="nil"/>
              <w:left w:val="nil"/>
              <w:bottom w:val="single" w:sz="11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9EF24" w14:textId="77777777" w:rsidR="00092DE4" w:rsidRPr="003F388B" w:rsidRDefault="00092DE4" w:rsidP="00A364AC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1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8204E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C1D37" w14:textId="77777777" w:rsidR="00092DE4" w:rsidRPr="003F388B" w:rsidRDefault="00092DE4" w:rsidP="00A364AC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F388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9</w:t>
            </w:r>
          </w:p>
        </w:tc>
      </w:tr>
    </w:tbl>
    <w:p w14:paraId="4BD2541F" w14:textId="77777777" w:rsidR="00092DE4" w:rsidRPr="003F388B" w:rsidRDefault="00092DE4" w:rsidP="00092DE4">
      <w:pPr>
        <w:shd w:val="clear" w:color="auto" w:fill="FFFFFF"/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</w:pPr>
      <w:r w:rsidRPr="003F388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 xml:space="preserve"># </w:t>
      </w:r>
      <w:r w:rsidRPr="003F388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Values are mean ± SD. </w:t>
      </w:r>
      <w:r w:rsidRPr="003F388B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*</w:t>
      </w:r>
      <w:r w:rsidRPr="003F388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ultiple responses allowed. Percentages may exceed 100%. Totals vary due to missing data. </w:t>
      </w:r>
    </w:p>
    <w:p w14:paraId="5EF20366" w14:textId="77777777" w:rsidR="00092DE4" w:rsidRPr="003F388B" w:rsidRDefault="00092DE4" w:rsidP="00092DE4">
      <w:pPr>
        <w:spacing w:line="360" w:lineRule="auto"/>
        <w:rPr>
          <w:color w:val="000000" w:themeColor="text1"/>
          <w:lang w:val="en-US"/>
        </w:rPr>
      </w:pPr>
    </w:p>
    <w:p w14:paraId="495CE607" w14:textId="77777777" w:rsidR="00092DE4" w:rsidRDefault="00092DE4"/>
    <w:sectPr w:rsidR="00092D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DE4"/>
    <w:rsid w:val="00090C91"/>
    <w:rsid w:val="0009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1B0FDC"/>
  <w15:chartTrackingRefBased/>
  <w15:docId w15:val="{D6FB3193-0C04-E24F-96D8-9B8F62EE4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DE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92D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92D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92DE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92DE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92DE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92DE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92DE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92DE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92DE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92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92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92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92D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92DE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92D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92DE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92D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92D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92D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092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92DE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092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92DE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092DE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92DE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092DE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92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92DE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92D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9</Words>
  <Characters>2146</Characters>
  <Application>Microsoft Office Word</Application>
  <DocSecurity>0</DocSecurity>
  <Lines>38</Lines>
  <Paragraphs>12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Amorim Correa Trotte</dc:creator>
  <cp:keywords/>
  <dc:description/>
  <cp:lastModifiedBy>Liana Amorim Correa Trotte</cp:lastModifiedBy>
  <cp:revision>1</cp:revision>
  <dcterms:created xsi:type="dcterms:W3CDTF">2026-07-02T17:59:00Z</dcterms:created>
  <dcterms:modified xsi:type="dcterms:W3CDTF">2026-07-02T18:01:00Z</dcterms:modified>
</cp:coreProperties>
</file>